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tblLook w:val="04A0" w:firstRow="1" w:lastRow="0" w:firstColumn="1" w:lastColumn="0" w:noHBand="0" w:noVBand="1"/>
      </w:tblPr>
      <w:tblGrid>
        <w:gridCol w:w="1665"/>
        <w:gridCol w:w="3235"/>
        <w:gridCol w:w="1361"/>
        <w:gridCol w:w="1119"/>
        <w:gridCol w:w="1260"/>
      </w:tblGrid>
      <w:tr w:rsidR="00CD71AF" w:rsidRPr="009E5D92" w14:paraId="2D947DBC" w14:textId="77777777" w:rsidTr="00BA2FAC">
        <w:trPr>
          <w:trHeight w:val="148"/>
        </w:trPr>
        <w:tc>
          <w:tcPr>
            <w:tcW w:w="864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5C8CDB" w14:textId="77777777" w:rsidR="00CD71AF" w:rsidRPr="009E5D92" w:rsidRDefault="00CD71AF" w:rsidP="00E17B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5D92">
              <w:rPr>
                <w:rFonts w:eastAsia="Times New Roman" w:cs="Times New Roman"/>
                <w:b/>
                <w:bCs/>
                <w:color w:val="000000"/>
                <w:szCs w:val="24"/>
              </w:rPr>
              <w:t>Supplemental Table 1. Comparison of TN vs. HS LC-MS/MS proteomic analysis</w:t>
            </w:r>
          </w:p>
        </w:tc>
      </w:tr>
      <w:tr w:rsidR="006E4DB3" w:rsidRPr="009E5D92" w14:paraId="7FFABC87" w14:textId="77777777" w:rsidTr="006E4DB3">
        <w:trPr>
          <w:trHeight w:val="148"/>
        </w:trPr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0C22" w14:textId="77777777" w:rsidR="00CD71AF" w:rsidRPr="00E17BB8" w:rsidRDefault="00CD71AF" w:rsidP="00E17B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bookmarkStart w:id="0" w:name="RANGE!A1:E178"/>
            <w:r w:rsidRPr="00E17BB8">
              <w:rPr>
                <w:rFonts w:eastAsia="Times New Roman" w:cs="Times New Roman"/>
                <w:b/>
                <w:bCs/>
                <w:color w:val="000000"/>
                <w:sz w:val="22"/>
              </w:rPr>
              <w:t>Uniprot ID</w:t>
            </w:r>
            <w:bookmarkEnd w:id="0"/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67BE" w14:textId="77777777" w:rsidR="00CD71AF" w:rsidRPr="00E17BB8" w:rsidRDefault="00CD71AF" w:rsidP="00E17B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b/>
                <w:bCs/>
                <w:color w:val="000000"/>
                <w:sz w:val="22"/>
              </w:rPr>
              <w:t>Protein name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B360" w14:textId="77777777" w:rsidR="00CD71AF" w:rsidRPr="00E17BB8" w:rsidRDefault="00CD71AF" w:rsidP="00E17B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b/>
                <w:bCs/>
                <w:color w:val="000000"/>
                <w:sz w:val="22"/>
              </w:rPr>
              <w:t>Gene name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2B10" w14:textId="77777777" w:rsidR="00CD71AF" w:rsidRPr="00E17BB8" w:rsidRDefault="00CD71AF" w:rsidP="00E17B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b/>
                <w:bCs/>
                <w:color w:val="000000"/>
                <w:sz w:val="22"/>
              </w:rPr>
              <w:t>log2(FC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DFB3" w14:textId="77777777" w:rsidR="00CD71AF" w:rsidRPr="00E17BB8" w:rsidRDefault="00CD71AF" w:rsidP="00E17B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E5D92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E17BB8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value</w:t>
            </w:r>
          </w:p>
        </w:tc>
      </w:tr>
      <w:tr w:rsidR="006E4DB3" w:rsidRPr="009E5D92" w14:paraId="67DC4666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737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6ZLL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6FC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ynaptopod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ED1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YNPO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CC3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3.4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48E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6E4DB3" w:rsidRPr="009E5D92" w14:paraId="70C4D5FA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9E8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A2Q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9B5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ollagen type II alpha 1 cha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A9C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OL2A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FCF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2.9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D9D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6E4DB3" w:rsidRPr="009E5D92" w14:paraId="54DB9A8F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DAB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Q6522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AB4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NA polymerase II subunit G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5B8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OLR2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D4E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2.1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AF1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0</w:t>
            </w:r>
          </w:p>
        </w:tc>
      </w:tr>
      <w:tr w:rsidR="006E4DB3" w:rsidRPr="009E5D92" w14:paraId="015EE6A6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494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L8B0U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D14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IgG heavy cha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ADD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IGH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068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9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E7F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6E4DB3" w:rsidRPr="009E5D92" w14:paraId="3364EE67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2CF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SH5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140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SEC61 translocon subunit beta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681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EC61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ED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8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C33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6E4DB3" w:rsidRPr="009E5D92" w14:paraId="4336499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A6D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SUH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02D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Bcl-2 associated athanogen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995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BA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65C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5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BF4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6E4DB3" w:rsidRPr="009E5D92" w14:paraId="63533075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A35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PV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06E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ructose-bisphosphate aldolase 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1AD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LDOC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84E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49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0AE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8</w:t>
            </w:r>
          </w:p>
        </w:tc>
      </w:tr>
      <w:tr w:rsidR="006E4DB3" w:rsidRPr="009E5D92" w14:paraId="0B3D5ABC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F1F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RG1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551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Heterogeneous nuclear ribonucleoprotein F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39D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HNRNPF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4CE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4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766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6E4DB3" w:rsidRPr="009E5D92" w14:paraId="3EAB27E1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A7C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PNA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449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Solute carrier family 25 member 5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CB3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LC25A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E01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3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51D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6E4DB3" w:rsidRPr="009E5D92" w14:paraId="4140DA66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B1D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56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3DE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60S acidic ribosomal protein P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AB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PLP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BD7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3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81C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6E4DB3" w:rsidRPr="009E5D92" w14:paraId="3F4787AF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5CA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BC2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996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Bifunctional epoxide hydrolase 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4A7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PHX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20E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12D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6E4DB3" w:rsidRPr="009E5D92" w14:paraId="7BC3D348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216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5G2QQE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950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ollagen type I alpha 1 cha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3BB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OL1A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2BD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27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4FD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6E4DB3" w:rsidRPr="009E5D92" w14:paraId="271239D3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770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TAI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1E5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aldesmon isoform X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C9A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ALD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8BB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27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1F0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6E4DB3" w:rsidRPr="009E5D92" w14:paraId="10D82DB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100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BBZ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5F4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Myosin light chain kinas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BBC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MYLK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7AD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2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50C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</w:tr>
      <w:tr w:rsidR="006E4DB3" w:rsidRPr="009E5D92" w14:paraId="5738A7C1" w14:textId="77777777" w:rsidTr="006E4DB3">
        <w:trPr>
          <w:trHeight w:val="142"/>
        </w:trPr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CC0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I3LDS3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CB2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Keratin 1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BA9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KRT10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EC6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2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F21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E5D92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6E4DB3" w:rsidRPr="009E5D92" w14:paraId="33550D8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83A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1ARR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B1F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Alpha-aminoadipic semialdehyde dehydrogenase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C91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LDH7A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630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14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042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6E4DB3" w:rsidRPr="009E5D92" w14:paraId="7D8DEBEE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F6B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1Z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9C3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spartate beta-hydroxylas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175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SP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0AA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0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267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6E4DB3" w:rsidRPr="009E5D92" w14:paraId="4554CB30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07B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5G2R0E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D3D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Alpha-mannosidase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C41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MAN2B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808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091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</w:tr>
      <w:tr w:rsidR="006E4DB3" w:rsidRPr="009E5D92" w14:paraId="6B51A175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D8B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WBN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9E8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Keratin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9E8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KR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1E4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1.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219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6E4DB3" w:rsidRPr="009E5D92" w14:paraId="029238AA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F77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152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9B1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Zinc finger DBF-type domain-containing 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F1A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ZDBF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A37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9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42A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</w:tr>
      <w:tr w:rsidR="006E4DB3" w:rsidRPr="009E5D92" w14:paraId="50B29F4E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963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5G2Q7R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A31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ollagen type VI alpha 1 cha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712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OL6A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4C1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9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2E0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6E4DB3" w:rsidRPr="009E5D92" w14:paraId="4912C3F3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486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X87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914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Transforming growth factor-beta-induced prote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E55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TGFB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985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9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477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6E4DB3" w:rsidRPr="009E5D92" w14:paraId="29D474CD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16B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T5S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873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AB7A, member RAS oncogene family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95F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AB7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971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95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625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</w:tr>
      <w:tr w:rsidR="006E4DB3" w:rsidRPr="009E5D92" w14:paraId="1987C6D7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98D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6ZSA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3F9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3-hydroxybutyrate dehydrogenase 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32A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BDH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2B7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9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B5F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6E4DB3" w:rsidRPr="009E5D92" w14:paraId="4B2BE719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D95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V0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5B3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SEC61 translocon alpha 1 subunit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263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EC61A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F2E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9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5E4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</w:tr>
      <w:tr w:rsidR="006E4DB3" w:rsidRPr="009E5D92" w14:paraId="569F9E43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813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66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4B1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Laminin subunit gamma 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794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LAMC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A7A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8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80D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6E4DB3" w:rsidRPr="009E5D92" w14:paraId="53E1D1FD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537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AGM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085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Dolichyl-diphosphooligosaccharid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0B6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DDOS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77A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8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B20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6E4DB3" w:rsidRPr="009E5D92" w14:paraId="60357957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B9E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6B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37A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Prolargin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8A4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REL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E81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8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7E7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0</w:t>
            </w:r>
          </w:p>
        </w:tc>
      </w:tr>
      <w:tr w:rsidR="006E4DB3" w:rsidRPr="009E5D92" w14:paraId="18BB8038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DDD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I3L5B2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55C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40S ribosomal protein S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70A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PS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D42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76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481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6E4DB3" w:rsidRPr="009E5D92" w14:paraId="5393BFDD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9C3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W9G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BD5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40S ribosomal protein S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326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PS1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9E9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7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ABC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6E4DB3" w:rsidRPr="009E5D92" w14:paraId="66A6E3D4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565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1BC8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B49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Ribose-5-phosphate isomerase isoform X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3FF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PI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F64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74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C7A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6</w:t>
            </w:r>
          </w:p>
        </w:tc>
      </w:tr>
      <w:tr w:rsidR="006E4DB3" w:rsidRPr="009E5D92" w14:paraId="6BBDA6CF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2DD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Q6UAQ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1AD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Electron transfer flavoprotein alpha subunit, mitochondrial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C1D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TF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01C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74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799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</w:tr>
      <w:tr w:rsidR="006E4DB3" w:rsidRPr="009E5D92" w14:paraId="55F709E6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4C0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3Z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B4D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60S ribosomal protein L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6A5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PL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0AA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7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B4D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</w:tr>
      <w:tr w:rsidR="006E4DB3" w:rsidRPr="009E5D92" w14:paraId="13E3BC4E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911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SY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5B8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Myosin regulatory light chain 12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D4F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LOC73363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E0A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7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3B2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</w:tr>
      <w:tr w:rsidR="006E4DB3" w:rsidRPr="009E5D92" w14:paraId="516B54C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C94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W37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E44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Myosin light chain kinase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CA0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MYLK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AF9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7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90F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6E4DB3" w:rsidRPr="009E5D92" w14:paraId="2C8FAC5C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681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RKK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735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roline rich coiled-coil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098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RRC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3EE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7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0D3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</w:tr>
      <w:tr w:rsidR="006E4DB3" w:rsidRPr="009E5D92" w14:paraId="180C3130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1F0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lastRenderedPageBreak/>
              <w:t>A0A4X1WBK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7F6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Keratin 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51C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KRT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3F4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7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435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</w:tr>
      <w:tr w:rsidR="006E4DB3" w:rsidRPr="009E5D92" w14:paraId="138E1A0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AF3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I3LIL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B45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Myosin I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1B8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MYO1C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3DD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7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6B7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</w:tr>
      <w:tr w:rsidR="006E4DB3" w:rsidRPr="009E5D92" w14:paraId="52F8D8C0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828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SUF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AA6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icolin-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C7D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CN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62D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69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DD9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</w:tr>
      <w:tr w:rsidR="006E4DB3" w:rsidRPr="009E5D92" w14:paraId="025FB009" w14:textId="77777777" w:rsidTr="006E4DB3">
        <w:trPr>
          <w:trHeight w:val="142"/>
        </w:trPr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10F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Q09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D8E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Lumica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270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LUM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17B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67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498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</w:tr>
      <w:tr w:rsidR="006E4DB3" w:rsidRPr="009E5D92" w14:paraId="5B3D3B81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F86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I6SB8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449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Thy-1 cell surface antigen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1B3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THY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AFD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6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B0A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4</w:t>
            </w:r>
          </w:p>
        </w:tc>
      </w:tr>
      <w:tr w:rsidR="006E4DB3" w:rsidRPr="009E5D92" w14:paraId="5F7793F5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AFB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P2R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24E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lpha-1-microglobulin/bikunin precurso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4DF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MB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13F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65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A6C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0</w:t>
            </w:r>
          </w:p>
        </w:tc>
      </w:tr>
      <w:tr w:rsidR="006E4DB3" w:rsidRPr="009E5D92" w14:paraId="42C012A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128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HD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3D1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Elongation factor 1-beta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DE8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EF1B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5B0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6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0D6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6E4DB3" w:rsidRPr="009E5D92" w14:paraId="4179024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F353" w14:textId="77777777" w:rsidR="00BA2FAC" w:rsidRPr="00E17BB8" w:rsidRDefault="00BA2FAC" w:rsidP="00BA2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KL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A2C0" w14:textId="39EFD6A5" w:rsidR="00BA2FAC" w:rsidRPr="00E17BB8" w:rsidRDefault="00585951" w:rsidP="00BA2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euroblast differentiation-associated prote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734B" w14:textId="5D0A69EC" w:rsidR="00BA2FAC" w:rsidRPr="00E17BB8" w:rsidRDefault="00BA2FAC" w:rsidP="00BA2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H</w:t>
            </w:r>
            <w:r w:rsidR="00585951">
              <w:rPr>
                <w:rFonts w:eastAsia="Times New Roman" w:cs="Times New Roman"/>
                <w:color w:val="000000"/>
                <w:sz w:val="22"/>
              </w:rPr>
              <w:t>NK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F265" w14:textId="77777777" w:rsidR="00BA2FAC" w:rsidRPr="00E17BB8" w:rsidRDefault="00BA2FAC" w:rsidP="00BA2FA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6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C0C4" w14:textId="77777777" w:rsidR="00BA2FAC" w:rsidRPr="00E17BB8" w:rsidRDefault="00BA2FAC" w:rsidP="00BA2FA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</w:tr>
      <w:tr w:rsidR="006E4DB3" w:rsidRPr="009E5D92" w14:paraId="24B15D10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7CC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5A8V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161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Heat shock 70kDa protein 1A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39C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HSPA1A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881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6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BDD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6E4DB3" w:rsidRPr="009E5D92" w14:paraId="343C6858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E9A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RQR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B5E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H domain containing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644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HD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2AE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6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454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6E4DB3" w:rsidRPr="009E5D92" w14:paraId="76CEBA57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D09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AIQ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D17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TPase H+ transporting V1 subunit E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B94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TP6V1E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879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57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82E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</w:tr>
      <w:tr w:rsidR="006E4DB3" w:rsidRPr="009E5D92" w14:paraId="2B465A8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9C4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Q27HV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652B" w14:textId="2B9EDBD5" w:rsidR="00CD71AF" w:rsidRPr="00E17BB8" w:rsidRDefault="00585951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UDP-N-acetylglucosamine—peptide N-acetylglucosaminyltransferase 110 kDa subunit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10B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OG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29B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56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71E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0</w:t>
            </w:r>
          </w:p>
        </w:tc>
      </w:tr>
      <w:tr w:rsidR="006E4DB3" w:rsidRPr="009E5D92" w14:paraId="0BDB3875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5AD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KGD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BE5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Collagen type VI alpha 3 chain isoform 4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7C6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OL6A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6E7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56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24F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5</w:t>
            </w:r>
          </w:p>
        </w:tc>
      </w:tr>
      <w:tr w:rsidR="006E4DB3" w:rsidRPr="009E5D92" w14:paraId="674FA1D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855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1C7A2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4F1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Collagen alpha-1 (XVIII) chain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635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OL18A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FFD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56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788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6E4DB3" w:rsidRPr="009E5D92" w14:paraId="4EF5E3A4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E50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1R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50E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Complement component C6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530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4A3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5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2B2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E5D92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6E4DB3" w:rsidRPr="009E5D92" w14:paraId="36B3FE84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FCA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NHK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A8A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Long-chain specific acyl-CoA dehydrogenase, mitochondria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0746" w14:textId="5CB5E997" w:rsidR="00CD71AF" w:rsidRPr="00E17BB8" w:rsidRDefault="00585951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CAD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D9B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5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917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3</w:t>
            </w:r>
          </w:p>
        </w:tc>
      </w:tr>
      <w:tr w:rsidR="006E4DB3" w:rsidRPr="009E5D92" w14:paraId="433AF4DE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D7D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B6CVD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E3F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ndoplasmic reticulum oxidoreductase 1 alph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4F8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ERO1A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9F6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5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06D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2</w:t>
            </w:r>
          </w:p>
        </w:tc>
      </w:tr>
      <w:tr w:rsidR="006E4DB3" w:rsidRPr="009E5D92" w14:paraId="283383A5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BA2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MS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00E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nnex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6C5F" w14:textId="5E8DDC65" w:rsidR="00CD71AF" w:rsidRPr="00E17BB8" w:rsidRDefault="00BA2FAC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NXA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32C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5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EED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</w:tr>
      <w:tr w:rsidR="006E4DB3" w:rsidRPr="009E5D92" w14:paraId="008B564C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21D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UMC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FBB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Aconitate 1, cytoplasmic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92E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CO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096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5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971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</w:tr>
      <w:tr w:rsidR="006E4DB3" w:rsidRPr="009E5D92" w14:paraId="4DD3C6F9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636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DC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05F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ldehyde dehydrogenas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A5E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LD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77C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49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4C0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6E4DB3" w:rsidRPr="009E5D92" w14:paraId="2FC543D5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0B1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2Z5P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040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U6 small nuclear RNA associated, LSM8 homolog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EFC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LSM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F16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49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A7C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4</w:t>
            </w:r>
          </w:p>
        </w:tc>
      </w:tr>
      <w:tr w:rsidR="006E4DB3" w:rsidRPr="009E5D92" w14:paraId="06845280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0C7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SUI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BD2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Ubiquitin-fold modifier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2FC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UFM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BE1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4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34E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1</w:t>
            </w:r>
          </w:p>
        </w:tc>
      </w:tr>
      <w:tr w:rsidR="006E4DB3" w:rsidRPr="009E5D92" w14:paraId="06EA5AD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A94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B2P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EC2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hloride intracellular channel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421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LIC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A03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4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028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</w:tr>
      <w:tr w:rsidR="006E4DB3" w:rsidRPr="009E5D92" w14:paraId="77B42D0F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EE1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UU7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1DA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minoacyl tRNA synthetase complex interacting multifunctional protein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8BE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IMP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FCA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4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9E2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6E4DB3" w:rsidRPr="009E5D92" w14:paraId="615CC336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920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W7W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1BC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Nidogen 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2C7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NID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86E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47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67C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6E4DB3" w:rsidRPr="009E5D92" w14:paraId="72973D9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D5D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6283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8B0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60S ribosomal protein L23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5C2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PL2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A22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4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A04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6E4DB3" w:rsidRPr="009E5D92" w14:paraId="7AFEC13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076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RST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832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Heat shock protein family H (Hsp110) member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859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HSPH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610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46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F59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</w:tr>
      <w:tr w:rsidR="006E4DB3" w:rsidRPr="009E5D92" w14:paraId="38A1538E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8F3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ANV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8BD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Lymphocyte cytosolic protein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CD4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LCP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5D7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4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FED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6E4DB3" w:rsidRPr="009E5D92" w14:paraId="7DDAC58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3E5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BGS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40B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Hypoxia up-regulated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0C3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HYOU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825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4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B7D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7</w:t>
            </w:r>
          </w:p>
        </w:tc>
      </w:tr>
      <w:tr w:rsidR="006E4DB3" w:rsidRPr="009E5D92" w14:paraId="6F85EA6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561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5G2R74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70A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minopeptidase 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6407" w14:textId="5490110B" w:rsidR="00CD71AF" w:rsidRPr="00E17BB8" w:rsidRDefault="00585951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PEPPSc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4FD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4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AE5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9</w:t>
            </w:r>
          </w:p>
        </w:tc>
      </w:tr>
      <w:tr w:rsidR="006E4DB3" w:rsidRPr="009E5D92" w14:paraId="37B7BACF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F36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W9F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528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erpin family G member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704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ERPING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94A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4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DFB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9</w:t>
            </w:r>
          </w:p>
        </w:tc>
      </w:tr>
      <w:tr w:rsidR="006E4DB3" w:rsidRPr="009E5D92" w14:paraId="53D32B7A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567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D8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EC38" w14:textId="662A88D2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Eukaryotic </w:t>
            </w:r>
            <w:r w:rsidR="00585951">
              <w:rPr>
                <w:rFonts w:eastAsia="Times New Roman" w:cs="Times New Roman"/>
                <w:color w:val="000000"/>
                <w:sz w:val="22"/>
              </w:rPr>
              <w:t xml:space="preserve">translation </w:t>
            </w:r>
            <w:r w:rsidRPr="00E17BB8">
              <w:rPr>
                <w:rFonts w:eastAsia="Times New Roman" w:cs="Times New Roman"/>
                <w:color w:val="000000"/>
                <w:sz w:val="22"/>
              </w:rPr>
              <w:t>initiation factor 3 subunit J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D88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IF3J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08D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3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F5D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6E4DB3" w:rsidRPr="009E5D92" w14:paraId="49EFC42A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BB6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UGN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BD8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ytoskeleton-associated protein 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A17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KAP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E9C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37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B8C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6E4DB3" w:rsidRPr="009E5D92" w14:paraId="47AA83D9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695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BP5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A9B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Thioredoxin like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B8C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TXNL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7D1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3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AA2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</w:tr>
      <w:tr w:rsidR="006E4DB3" w:rsidRPr="009E5D92" w14:paraId="040A7D18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ED3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I3LMU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C7C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eticulocalbin 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AF5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CN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E0E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34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6D5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</w:tr>
      <w:tr w:rsidR="006E4DB3" w:rsidRPr="009E5D92" w14:paraId="297103E6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ABE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9N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A0E0" w14:textId="255AC7B2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Eukaryotic translation initiation factor 2 subunit </w:t>
            </w:r>
            <w:r w:rsidR="00585951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0B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IF2S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FC6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3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08C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9</w:t>
            </w:r>
          </w:p>
        </w:tc>
      </w:tr>
      <w:tr w:rsidR="006E4DB3" w:rsidRPr="009E5D92" w14:paraId="0AE7363D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46F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MZ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B60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0 kDa heat shock protein, mitochondria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99F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HSPE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732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3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F59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6E4DB3" w:rsidRPr="009E5D92" w14:paraId="3C44ED7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853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D0G7F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A4F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Tropomyosin 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4A1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TPM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09F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EA8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5</w:t>
            </w:r>
          </w:p>
        </w:tc>
      </w:tr>
      <w:tr w:rsidR="006E4DB3" w:rsidRPr="009E5D92" w14:paraId="3B0738C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154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X8T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A0C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L-lactate dehydrogenase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FDE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LDH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B03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74D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6E4DB3" w:rsidRPr="009E5D92" w14:paraId="3790B5A8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91C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AD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299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Protein disulfide-isomerase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AAE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DIA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FF7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-0.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63D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</w:tr>
      <w:tr w:rsidR="006E4DB3" w:rsidRPr="009E5D92" w14:paraId="53B8ABE7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B37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Q6QA2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AAD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Tropomyosin 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9BB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TPM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23C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1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606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6E4DB3" w:rsidRPr="009E5D92" w14:paraId="0E81138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932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UM4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685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Tyrosine 3-monooxtgenase/tryptophan 5-monooxygenase activation protein gamma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4A9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YWHA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736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E32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7</w:t>
            </w:r>
          </w:p>
        </w:tc>
      </w:tr>
      <w:tr w:rsidR="006E4DB3" w:rsidRPr="009E5D92" w14:paraId="71883D1C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088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6ZND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82D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Peroxiredoxin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AE7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RDX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246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2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61B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7</w:t>
            </w:r>
          </w:p>
        </w:tc>
      </w:tr>
      <w:tr w:rsidR="006E4DB3" w:rsidRPr="009E5D92" w14:paraId="462201E5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4BA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QL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9EC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Plasminogen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2E1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L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A3C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2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2CC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1</w:t>
            </w:r>
          </w:p>
        </w:tc>
      </w:tr>
      <w:tr w:rsidR="006E4DB3" w:rsidRPr="009E5D92" w14:paraId="4A7D4C9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971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BL9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329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Heterogeneous nuclear ribonucleoprotein M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672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HNRNPM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1C8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AE6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</w:tr>
      <w:tr w:rsidR="006E4DB3" w:rsidRPr="009E5D92" w14:paraId="1BF8AD48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B01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1V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939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mall RNA binding exonuclease protein factor L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7ED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S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0C2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26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905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3</w:t>
            </w:r>
          </w:p>
        </w:tc>
      </w:tr>
      <w:tr w:rsidR="006E4DB3" w:rsidRPr="009E5D92" w14:paraId="64E60965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5BC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I3L7Y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AD9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ibosomal protein L2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B68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PL2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1AC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2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437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0</w:t>
            </w:r>
          </w:p>
        </w:tc>
      </w:tr>
      <w:tr w:rsidR="006E4DB3" w:rsidRPr="009E5D92" w14:paraId="1A031695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529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YSA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329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6-phosphogluconate dehydrogenase, decarboxylating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B7BA" w14:textId="0545D24C" w:rsidR="00CD71AF" w:rsidRPr="00E17BB8" w:rsidRDefault="00585951" w:rsidP="00E17BB8">
            <w:pPr>
              <w:spacing w:after="0" w:line="240" w:lineRule="auto"/>
              <w:rPr>
                <w:rFonts w:eastAsia="Times New Roman" w:cs="Times New Roman"/>
                <w:color w:val="111111"/>
                <w:sz w:val="22"/>
              </w:rPr>
            </w:pPr>
            <w:r>
              <w:rPr>
                <w:rFonts w:eastAsia="Times New Roman" w:cs="Times New Roman"/>
                <w:color w:val="111111"/>
                <w:sz w:val="22"/>
              </w:rPr>
              <w:t>PGD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317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2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56D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1</w:t>
            </w:r>
          </w:p>
        </w:tc>
      </w:tr>
      <w:tr w:rsidR="006E4DB3" w:rsidRPr="009E5D92" w14:paraId="1869D629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11E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6ZJ7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47C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Translocated promoter region, nuclear basket prote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38A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TP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D0E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28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37C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9</w:t>
            </w:r>
          </w:p>
        </w:tc>
      </w:tr>
      <w:tr w:rsidR="006E4DB3" w:rsidRPr="009E5D92" w14:paraId="39A18BC9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9DB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SDD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3F8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40s ribosomal protein S1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49C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PS1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175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2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BD6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6E4DB3" w:rsidRPr="009E5D92" w14:paraId="26C04D2D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76A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Q2938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06A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Elongation factor 1-gamma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765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EF1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6FA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2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376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</w:tr>
      <w:tr w:rsidR="006E4DB3" w:rsidRPr="009E5D92" w14:paraId="70FEA51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7A4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M3VJZ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17AF" w14:textId="4DB73746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LIM and SH3 </w:t>
            </w:r>
            <w:r w:rsidR="00585951">
              <w:rPr>
                <w:rFonts w:eastAsia="Times New Roman" w:cs="Times New Roman"/>
                <w:color w:val="000000"/>
                <w:sz w:val="22"/>
              </w:rPr>
              <w:t xml:space="preserve">domain </w:t>
            </w:r>
            <w:r w:rsidRPr="00E17BB8">
              <w:rPr>
                <w:rFonts w:eastAsia="Times New Roman" w:cs="Times New Roman"/>
                <w:color w:val="000000"/>
                <w:sz w:val="22"/>
              </w:rPr>
              <w:t>protein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690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LASP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B37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2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B7F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</w:tr>
      <w:tr w:rsidR="006E4DB3" w:rsidRPr="009E5D92" w14:paraId="2429D3C7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86A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AWI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33F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ukaryotic translation elongation factor 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C56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EF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996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29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BDB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6E4DB3" w:rsidRPr="009E5D92" w14:paraId="02E2A87E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442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0035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2AE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Glyceraldehyde-3-phosphate dehydrogenase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329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GAPDH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828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3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4D5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6</w:t>
            </w:r>
          </w:p>
        </w:tc>
      </w:tr>
      <w:tr w:rsidR="006E4DB3" w:rsidRPr="009E5D92" w14:paraId="63C962CF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A69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5G2RGI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C1C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Ubiquitin conjugating enzyme E2 N like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0F7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UBE2N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EF7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3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958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</w:tr>
      <w:tr w:rsidR="006E4DB3" w:rsidRPr="009E5D92" w14:paraId="6D7337F3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7D1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9XFX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7F5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Capping actin protein of muscle Z-line subunit beta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4DD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CAPZB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53B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3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93F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6E4DB3" w:rsidRPr="009E5D92" w14:paraId="3814986C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565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BU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4B8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Plastin 3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5B7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LS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4FC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3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6EA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8</w:t>
            </w:r>
          </w:p>
        </w:tc>
      </w:tr>
      <w:tr w:rsidR="006E4DB3" w:rsidRPr="009E5D92" w14:paraId="135D2AAE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3C3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1BIM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6FF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eptidase 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C8E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EP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FBC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36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653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6E4DB3" w:rsidRPr="009E5D92" w14:paraId="0B4FDEAE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090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K7GPT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78F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omplement factor 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609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F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57E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3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D52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6E4DB3" w:rsidRPr="009E5D92" w14:paraId="2FACC7D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799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TPG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D75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Oligoribonuclease, mitochondria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F84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EXO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BDE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8DD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</w:tr>
      <w:tr w:rsidR="006E4DB3" w:rsidRPr="009E5D92" w14:paraId="1ACDCA3C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D6F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5G2QFP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B2F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Isoprenylcysteine carboxyl methyltransferase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8F8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ICMT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B9D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3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717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</w:tr>
      <w:tr w:rsidR="006E4DB3" w:rsidRPr="009E5D92" w14:paraId="5E64E33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17C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BL0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AE5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Heterogeneous nuclear ribonucleoprotein H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2E4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HNRNPH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182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39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AEF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</w:tr>
      <w:tr w:rsidR="006E4DB3" w:rsidRPr="009E5D92" w14:paraId="663BE765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D35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G8ENL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E38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NA-binding protein FU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CF5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US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3A7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4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60C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6E4DB3" w:rsidRPr="009E5D92" w14:paraId="64706779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E88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A05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7C6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ctin related protein 1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1F3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CTR1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140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BC4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</w:tr>
      <w:tr w:rsidR="006E4DB3" w:rsidRPr="009E5D92" w14:paraId="23A50EB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86F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6Q3L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9A4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Microtubule associated protein RP/EB family member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522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MAPRE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049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4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388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0</w:t>
            </w:r>
          </w:p>
        </w:tc>
      </w:tr>
      <w:tr w:rsidR="006E4DB3" w:rsidRPr="009E5D92" w14:paraId="67D897F1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D46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F5K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582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Heterogeneous nuclear ribonucleoprotein L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A1F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HNRNPL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4E3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44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402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8</w:t>
            </w:r>
          </w:p>
        </w:tc>
      </w:tr>
      <w:tr w:rsidR="006E4DB3" w:rsidRPr="009E5D92" w14:paraId="039220B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E3D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BS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D9D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Complement C3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F1F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56A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4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BD5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</w:tr>
      <w:tr w:rsidR="006E4DB3" w:rsidRPr="009E5D92" w14:paraId="0FC9D10D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632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W1U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920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40S ribosomal protein S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0B1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PS4X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BD0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45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EA6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6E4DB3" w:rsidRPr="009E5D92" w14:paraId="0A162FAA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A79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SEH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BA05" w14:textId="21B5B32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omplement C8</w:t>
            </w:r>
            <w:r w:rsidR="00585951">
              <w:rPr>
                <w:rFonts w:eastAsia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492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8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2AD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4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B49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6E4DB3" w:rsidRPr="009E5D92" w14:paraId="2D927731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527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QM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900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lathrin light cha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CB6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LT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7E0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4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695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6E4DB3" w:rsidRPr="009E5D92" w14:paraId="1AF9DFA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4FF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D8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B2C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Glutathione transferase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8184" w14:textId="00EDBB75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GST</w:t>
            </w:r>
            <w:r w:rsidR="00585951">
              <w:rPr>
                <w:rFonts w:eastAsia="Times New Roman" w:cs="Times New Roman"/>
                <w:color w:val="000000"/>
                <w:sz w:val="22"/>
              </w:rPr>
              <w:t>A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7D2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4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C64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6E4DB3" w:rsidRPr="009E5D92" w14:paraId="7C79EDDA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692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APW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DD2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NA-binding protein EW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150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WSR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E69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48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07E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6</w:t>
            </w:r>
          </w:p>
        </w:tc>
      </w:tr>
      <w:tr w:rsidR="006E4DB3" w:rsidRPr="009E5D92" w14:paraId="3C57BD51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B93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TS2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022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Ribosomal protein S1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2D1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PS1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C70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604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</w:tr>
      <w:tr w:rsidR="006E4DB3" w:rsidRPr="009E5D92" w14:paraId="401B524F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9C6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Z02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E17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daptor protein complex 2 subunit alph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B2B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AP2A1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402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5B8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6E4DB3" w:rsidRPr="009E5D92" w14:paraId="466CB960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707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HY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A32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umarate hydratase, mitochondria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37E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751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23E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</w:tr>
      <w:tr w:rsidR="006E4DB3" w:rsidRPr="009E5D92" w14:paraId="491FD6F0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6AE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SCD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B6E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Proteasome subunit alpha type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4C82" w14:textId="08644EE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SMA</w:t>
            </w:r>
            <w:r w:rsidR="00585951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E9B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378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6E4DB3" w:rsidRPr="009E5D92" w14:paraId="4FABBFEE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850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B2CNZ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826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Cathepsin B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00E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TS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D3C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005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6E4DB3" w:rsidRPr="009E5D92" w14:paraId="3A37152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DB6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4U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3B3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MAP like 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3CB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ML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17D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5BE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</w:tr>
      <w:tr w:rsidR="006E4DB3" w:rsidRPr="009E5D92" w14:paraId="37F1373D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D63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IPF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82F3" w14:textId="00550915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W</w:t>
            </w:r>
            <w:r w:rsidR="00585951">
              <w:rPr>
                <w:rFonts w:eastAsia="Times New Roman" w:cs="Times New Roman"/>
                <w:color w:val="000000"/>
                <w:sz w:val="22"/>
              </w:rPr>
              <w:t>ASP homolog-associated protein with actin, membranes, and microtubul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7A11" w14:textId="663EBC1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W</w:t>
            </w:r>
            <w:r w:rsidR="00585951">
              <w:rPr>
                <w:rFonts w:eastAsia="Times New Roman" w:cs="Times New Roman"/>
                <w:color w:val="000000"/>
                <w:sz w:val="22"/>
              </w:rPr>
              <w:t>HAMM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DD8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625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7</w:t>
            </w:r>
          </w:p>
        </w:tc>
      </w:tr>
      <w:tr w:rsidR="006E4DB3" w:rsidRPr="009E5D92" w14:paraId="5D9B97A7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E94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PV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A1D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Rac family small GTPase 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30D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AC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4E0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EC3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</w:tr>
      <w:tr w:rsidR="006E4DB3" w:rsidRPr="009E5D92" w14:paraId="3E289BBA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B8D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Q9T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C08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Complement C2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DBE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2DD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688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6</w:t>
            </w:r>
          </w:p>
        </w:tc>
      </w:tr>
      <w:tr w:rsidR="006E4DB3" w:rsidRPr="009E5D92" w14:paraId="78536D9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F26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U3P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5BD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FKBP prolyl isomerases 10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107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KBP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521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5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F4C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</w:tr>
      <w:tr w:rsidR="006E4DB3" w:rsidRPr="009E5D92" w14:paraId="5176480C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CD4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TD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84F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rotein phosphatase 2 catalytic subunit bet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00C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PP2C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B45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6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DE0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8</w:t>
            </w:r>
          </w:p>
        </w:tc>
      </w:tr>
      <w:tr w:rsidR="006E4DB3" w:rsidRPr="009E5D92" w14:paraId="7F73D0F3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D33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1PIG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E38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rotein kinase cAMP-dependent type II regulatory subunit alph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D09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RKAR2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182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890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6E4DB3" w:rsidRPr="009E5D92" w14:paraId="22C441F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E59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NR2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167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Ubiquitin carboxyl-terminal hydrolase L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9EF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UCHL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CF6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922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6E4DB3" w:rsidRPr="009E5D92" w14:paraId="4C105B84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033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5G2QTD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18D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almodul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0C1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ALM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224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9EF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6E4DB3" w:rsidRPr="009E5D92" w14:paraId="17628A5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BA3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6ZWS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5D2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H3 domain-binding glutamic acid-rich-like prote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597B" w14:textId="1C132C84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H3BGR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C11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8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605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</w:tr>
      <w:tr w:rsidR="006E4DB3" w:rsidRPr="009E5D92" w14:paraId="31DAF8E8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3A8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7EI2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964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ho GDP dissociation inhibitor alph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DD7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RHGDI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01B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59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6B8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6E4DB3" w:rsidRPr="009E5D92" w14:paraId="6BE854A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9BB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LJ2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C27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40S ribosomal protein S15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D4B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PS15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BAD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551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6E4DB3" w:rsidRPr="009E5D92" w14:paraId="20586A65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CAE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2Q9A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EA1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eptidyl-prolyl cis-trans isomeras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5CF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pia CYP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EC5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58A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6</w:t>
            </w:r>
          </w:p>
        </w:tc>
      </w:tr>
      <w:tr w:rsidR="006E4DB3" w:rsidRPr="009E5D92" w14:paraId="5EAC39A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691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UKC2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DE1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Ubiquitin conjugating enzyme E2 variant 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00E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UBE2V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5A4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B83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3</w:t>
            </w:r>
          </w:p>
        </w:tc>
      </w:tr>
      <w:tr w:rsidR="006E4DB3" w:rsidRPr="009E5D92" w14:paraId="139E5C45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375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LC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568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DNA damage-binding protein 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5DC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DDB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6D1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D8D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</w:tr>
      <w:tr w:rsidR="006E4DB3" w:rsidRPr="009E5D92" w14:paraId="298B20D4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8F9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3I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98F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Eukaryotic translation initiation factor 3 subunit G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667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EIF3G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C80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006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6E4DB3" w:rsidRPr="009E5D92" w14:paraId="75574C10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269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5S8KLN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D32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luster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914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LU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0C2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28F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</w:tr>
      <w:tr w:rsidR="006E4DB3" w:rsidRPr="009E5D92" w14:paraId="47EE6694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E99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SWC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0F5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roteasome 26S subunit, non-ATPase 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1D8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SMB1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AD7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9DE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</w:tr>
      <w:tr w:rsidR="006E4DB3" w:rsidRPr="009E5D92" w14:paraId="245B758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0B3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TW2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1EF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Serine/arginine-rich splicing factor 2 isoform X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73C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RSF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337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5EF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0</w:t>
            </w:r>
          </w:p>
        </w:tc>
      </w:tr>
      <w:tr w:rsidR="006E4DB3" w:rsidRPr="009E5D92" w14:paraId="1CE0DCA8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BEE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HE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E3D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Glutamate dehydrogenase 1, mitochondria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5D0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GLUD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E34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F48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2</w:t>
            </w:r>
          </w:p>
        </w:tc>
      </w:tr>
      <w:tr w:rsidR="006E4DB3" w:rsidRPr="009E5D92" w14:paraId="1A3CDFFA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D02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5G2QLU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428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polipoprotein C-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5DA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POC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03F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35C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0</w:t>
            </w:r>
          </w:p>
        </w:tc>
      </w:tr>
      <w:tr w:rsidR="006E4DB3" w:rsidRPr="009E5D92" w14:paraId="70B7853C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3FE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1A772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6E3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Proteasome subunit beta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CE6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SM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305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814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0</w:t>
            </w:r>
          </w:p>
        </w:tc>
      </w:tr>
      <w:tr w:rsidR="006E4DB3" w:rsidRPr="009E5D92" w14:paraId="48964CB1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3AD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1D4P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479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rogrammed cell death protein 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0F0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DCD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53F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DF9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6E4DB3" w:rsidRPr="009E5D92" w14:paraId="75C9B668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FBF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HL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030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SEC23 homolog A, COPII coat complex component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455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EC23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A7F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6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D53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6E4DB3" w:rsidRPr="009E5D92" w14:paraId="306573B8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B7A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CF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75E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Glyoxylate and hydropyruvate reductase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2E6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GRHP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F97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8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DC8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6E4DB3" w:rsidRPr="009E5D92" w14:paraId="07349B53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236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U6K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CE5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COPI coat complex subunit epsilon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920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OP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FA05" w14:textId="77777777" w:rsidR="00CD71AF" w:rsidRPr="00E17BB8" w:rsidRDefault="00CD71AF" w:rsidP="00E417A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8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5A7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6E4DB3" w:rsidRPr="009E5D92" w14:paraId="4F04386F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62D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E7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D77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DnaJ homolog subfamily A member 1 isoform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235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DNAJA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25F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284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6E4DB3" w:rsidRPr="009E5D92" w14:paraId="6E56206F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D1E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W3P2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E4C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Galactosidase alph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BB2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GL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CA5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2E1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</w:tr>
      <w:tr w:rsidR="006E4DB3" w:rsidRPr="009E5D92" w14:paraId="7D0EDF35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2F7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K7GL8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E7A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Interleukin enhancer binding factor 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439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ILF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B69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6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DA2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6E4DB3" w:rsidRPr="009E5D92" w14:paraId="1269FCD6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FAC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AEH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736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roteasome 26S subunit, non-ATPase 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7C6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SMD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24C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7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F06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0</w:t>
            </w:r>
          </w:p>
        </w:tc>
      </w:tr>
      <w:tr w:rsidR="006E4DB3" w:rsidRPr="009E5D92" w14:paraId="4CABD1D3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47A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Q8HXL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B39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ytoskeleton-associated protein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B7D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KAP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77B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7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763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9</w:t>
            </w:r>
          </w:p>
        </w:tc>
      </w:tr>
      <w:tr w:rsidR="006E4DB3" w:rsidRPr="009E5D92" w14:paraId="1FAA8FD6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62F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1B9A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A8D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Histidine-rich glycoprote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328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HR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002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74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420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6E4DB3" w:rsidRPr="009E5D92" w14:paraId="73324C2D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CC4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BRF1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6B5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omplement C1q B cha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63B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1Q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4AC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7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871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6E4DB3" w:rsidRPr="009E5D92" w14:paraId="5492FCFE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5DD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W0S0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1F4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60S ribosomal protein L2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D1B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RL2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3B0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7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B52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</w:tr>
      <w:tr w:rsidR="006E4DB3" w:rsidRPr="009E5D92" w14:paraId="45511A10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911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WB1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D9A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Basic transcription factor 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9B4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BTF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FB3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7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241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</w:tr>
      <w:tr w:rsidR="006E4DB3" w:rsidRPr="009E5D92" w14:paraId="5D097C8E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A8E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Q684M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D47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Cell division cycle 37, HSP90 cochaperone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EEC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DC3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842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7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1AD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6E4DB3" w:rsidRPr="009E5D92" w14:paraId="50890B5E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3F7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SUZ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411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etuin-B isoform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601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ETU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C79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7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FF9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6E4DB3" w:rsidRPr="009E5D92" w14:paraId="73D8586F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ED1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ZH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54D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nhancer of rudimentary homolog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A34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R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B97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7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2E1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6E4DB3" w:rsidRPr="009E5D92" w14:paraId="629AA847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94F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I3LP1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485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KH RNA binding domain containing, signal transduction associated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CFD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KHDRBS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F31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78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D6C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6E4DB3" w:rsidRPr="009E5D92" w14:paraId="6145584C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86F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ARC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273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yclin dependent kinase 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851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DK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0B6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8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BA9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6E4DB3" w:rsidRPr="009E5D92" w14:paraId="5325417A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37D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76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4A5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CXXC motif containing zinc binding protein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A7A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ZI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255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86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226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6E4DB3" w:rsidRPr="009E5D92" w14:paraId="5BA8101F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B56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YXA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AA6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Filamin-B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234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LN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450B" w14:textId="77777777" w:rsidR="00CD71AF" w:rsidRPr="00E17BB8" w:rsidRDefault="00CD71AF" w:rsidP="00E417A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9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803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6E4DB3" w:rsidRPr="009E5D92" w14:paraId="1EF3241C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6F2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K7GRN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B2C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Niban apoptosis regulator protein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E37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NIBAN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2DE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9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6AD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9</w:t>
            </w:r>
          </w:p>
        </w:tc>
      </w:tr>
      <w:tr w:rsidR="006E4DB3" w:rsidRPr="009E5D92" w14:paraId="09B29456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03C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8C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358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Carboxypeptidase N subunit 2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F58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CPN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F71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9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E5E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50</w:t>
            </w:r>
          </w:p>
        </w:tc>
      </w:tr>
      <w:tr w:rsidR="006E4DB3" w:rsidRPr="009E5D92" w14:paraId="52EC08CE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558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GX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BF7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NA binding motif protein 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14E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BM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233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9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5A7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9</w:t>
            </w:r>
          </w:p>
        </w:tc>
      </w:tr>
      <w:tr w:rsidR="006E4DB3" w:rsidRPr="009E5D92" w14:paraId="050B2FF7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99A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4P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AAA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Eukaryotic translation initiation factor 3 subunit A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8BF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EIF3A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13E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0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0241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6E4DB3" w:rsidRPr="009E5D92" w14:paraId="3424B789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BAA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6ZQ7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3FD4" w14:textId="14774E40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Adenylate kinase </w:t>
            </w:r>
            <w:r w:rsidR="00585951">
              <w:rPr>
                <w:rFonts w:eastAsia="Times New Roman" w:cs="Times New Roman"/>
                <w:color w:val="000000"/>
                <w:sz w:val="22"/>
              </w:rPr>
              <w:t xml:space="preserve">isoenzyme </w:t>
            </w: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683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K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6C7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03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BA3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5</w:t>
            </w:r>
          </w:p>
        </w:tc>
      </w:tr>
      <w:tr w:rsidR="006E4DB3" w:rsidRPr="009E5D92" w14:paraId="5F86908A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CE4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V8J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170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ynaptopod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EE50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YNPO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73D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1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C85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9</w:t>
            </w:r>
          </w:p>
        </w:tc>
      </w:tr>
      <w:tr w:rsidR="006E4DB3" w:rsidRPr="009E5D92" w14:paraId="156693CA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DD5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W1F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33D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Nectin cell adhesion molecule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BC8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NECTIN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8A1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18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628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E5D92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6E4DB3" w:rsidRPr="009E5D92" w14:paraId="20E3D42F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7AA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17BB8">
              <w:rPr>
                <w:rFonts w:eastAsia="Times New Roman" w:cs="Times New Roman"/>
                <w:sz w:val="22"/>
              </w:rPr>
              <w:t>F1S98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5E4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17BB8">
              <w:rPr>
                <w:rFonts w:eastAsia="Times New Roman" w:cs="Times New Roman"/>
                <w:sz w:val="22"/>
              </w:rPr>
              <w:t>Spondin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517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17BB8">
              <w:rPr>
                <w:rFonts w:eastAsia="Times New Roman" w:cs="Times New Roman"/>
                <w:sz w:val="22"/>
              </w:rPr>
              <w:t>SPON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237D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E17BB8">
              <w:rPr>
                <w:rFonts w:eastAsia="Times New Roman" w:cs="Times New Roman"/>
                <w:sz w:val="22"/>
              </w:rPr>
              <w:t>1.19</w:t>
            </w:r>
            <w:r w:rsidRPr="009E5D92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436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E17BB8">
              <w:rPr>
                <w:rFonts w:eastAsia="Times New Roman" w:cs="Times New Roman"/>
                <w:sz w:val="22"/>
              </w:rPr>
              <w:t>0.05</w:t>
            </w:r>
            <w:r w:rsidRPr="009E5D92">
              <w:rPr>
                <w:rFonts w:eastAsia="Times New Roman" w:cs="Times New Roman"/>
                <w:sz w:val="22"/>
              </w:rPr>
              <w:t>0</w:t>
            </w:r>
          </w:p>
        </w:tc>
      </w:tr>
      <w:tr w:rsidR="006E4DB3" w:rsidRPr="009E5D92" w14:paraId="5DB979BA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DC0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Q52NJ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C0E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ecretion associated RAS related GTPase 1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0967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AR1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B54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2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E84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36</w:t>
            </w:r>
          </w:p>
        </w:tc>
      </w:tr>
      <w:tr w:rsidR="006E4DB3" w:rsidRPr="009E5D92" w14:paraId="7F989899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CC8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I3LQ1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4FD4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Pregnancy zone protein-like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4A5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Z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9D2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26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23C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50</w:t>
            </w:r>
          </w:p>
        </w:tc>
      </w:tr>
      <w:tr w:rsidR="006E4DB3" w:rsidRPr="009E5D92" w14:paraId="518B4C70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1E9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80KGP4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6E2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Inter-alpha-trypsin inhibitor heavy chain H3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C70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ITIH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56F4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2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9393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</w:tr>
      <w:tr w:rsidR="006E4DB3" w:rsidRPr="009E5D92" w14:paraId="29DF7EF4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3CF3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YN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356E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Leucine-rich repeat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A02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LR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57F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3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012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E5D92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6E4DB3" w:rsidRPr="009E5D92" w14:paraId="313CD667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102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4T3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C819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mall nuclear ribonuclearprotein polypeptide 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25A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SNRPC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1E7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3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31F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6E4DB3" w:rsidRPr="009E5D92" w14:paraId="7D9B6ADB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090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Q00P2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3D8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Beta-2-microglobulin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E712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B2M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74C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3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FA6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6E4DB3" w:rsidRPr="009E5D92" w14:paraId="6ECAA2AF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618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1SKE2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19C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rocollagen-lysine, 2-oxoglutarate 5-dioxygenase 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43B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LOD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459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5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41F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6E4DB3" w:rsidRPr="009E5D92" w14:paraId="57D501DC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059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F2Z5F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438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ibosomal protein S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919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PS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93D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51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8EB7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6E4DB3" w:rsidRPr="009E5D92" w14:paraId="60D539A2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26AC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W9F5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4E7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Ubiquitin conjugating enzyme E2 M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8ECA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UBE2M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A782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5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150C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6E4DB3" w:rsidRPr="009E5D92" w14:paraId="7499FA28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F89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U519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3CB4" w14:textId="62A726FA" w:rsidR="00CD71AF" w:rsidRPr="00E17BB8" w:rsidRDefault="00585951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diponect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C2E6" w14:textId="64462216" w:rsidR="00CD71AF" w:rsidRPr="00E17BB8" w:rsidRDefault="00585951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DIPOQ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AEA0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5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E50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6E4DB3" w:rsidRPr="009E5D92" w14:paraId="019EACE1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CEB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XU2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F177" w14:textId="68583C6E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Proteasome activator </w:t>
            </w:r>
            <w:r w:rsidR="00585951">
              <w:rPr>
                <w:rFonts w:eastAsia="Times New Roman" w:cs="Times New Roman"/>
                <w:color w:val="000000"/>
                <w:sz w:val="22"/>
              </w:rPr>
              <w:t xml:space="preserve">complex </w:t>
            </w:r>
            <w:r w:rsidRPr="00E17BB8">
              <w:rPr>
                <w:rFonts w:eastAsia="Times New Roman" w:cs="Times New Roman"/>
                <w:color w:val="000000"/>
                <w:sz w:val="22"/>
              </w:rPr>
              <w:t>subunit 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116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SME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B9CE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55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BC38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22</w:t>
            </w:r>
          </w:p>
        </w:tc>
      </w:tr>
      <w:tr w:rsidR="006E4DB3" w:rsidRPr="009E5D92" w14:paraId="06EFB330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E30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T5U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01E6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60S ribosomal protein L1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93A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PL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F88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6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603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6E4DB3" w:rsidRPr="009E5D92" w14:paraId="04774E46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FB6D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1XQU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46E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 xml:space="preserve">Proteasome subunit beta type-7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28F8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PSMB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8125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92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341F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E5D92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6E4DB3" w:rsidRPr="009E5D92" w14:paraId="2B467B20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921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287A8V1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90AF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ukaryotic translation initiation factor 4A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62D1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EIF4A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AC36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1.9</w:t>
            </w:r>
            <w:r w:rsidRPr="009E5D92">
              <w:rPr>
                <w:rFonts w:eastAsia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8DF9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E5D92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6E4DB3" w:rsidRPr="009E5D92" w14:paraId="69096EB0" w14:textId="77777777" w:rsidTr="006E4DB3">
        <w:trPr>
          <w:trHeight w:val="14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433B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A0A4X1U8R6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08A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ho-associated coiled-coil containing protein kinase 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9675" w14:textId="77777777" w:rsidR="00CD71AF" w:rsidRPr="00E17BB8" w:rsidRDefault="00CD71AF" w:rsidP="00E17BB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ROCK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CB4A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2.3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A5FB" w14:textId="77777777" w:rsidR="00CD71AF" w:rsidRPr="00E17BB8" w:rsidRDefault="00CD71AF" w:rsidP="00E17B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17BB8">
              <w:rPr>
                <w:rFonts w:eastAsia="Times New Roman" w:cs="Times New Roman"/>
                <w:color w:val="000000"/>
                <w:sz w:val="22"/>
              </w:rPr>
              <w:t>0.042</w:t>
            </w:r>
          </w:p>
        </w:tc>
      </w:tr>
    </w:tbl>
    <w:p w14:paraId="1D9CAC52" w14:textId="54CAEB71" w:rsidR="00A218FA" w:rsidRPr="00E17BB8" w:rsidRDefault="00A218FA">
      <w:pPr>
        <w:rPr>
          <w:rFonts w:cs="Times New Roman"/>
          <w:szCs w:val="24"/>
        </w:rPr>
      </w:pPr>
    </w:p>
    <w:sectPr w:rsidR="00A218FA" w:rsidRPr="00E17BB8" w:rsidSect="00A55C74">
      <w:type w:val="continuous"/>
      <w:pgSz w:w="12240" w:h="15840"/>
      <w:pgMar w:top="1440" w:right="1800" w:bottom="1440" w:left="1800" w:header="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altName w:val="Microsoft Sans Serif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BB8"/>
    <w:rsid w:val="00051424"/>
    <w:rsid w:val="0005235B"/>
    <w:rsid w:val="000E4EDA"/>
    <w:rsid w:val="001A0B87"/>
    <w:rsid w:val="00585951"/>
    <w:rsid w:val="005E787A"/>
    <w:rsid w:val="00607F41"/>
    <w:rsid w:val="006E4DB3"/>
    <w:rsid w:val="00953DC1"/>
    <w:rsid w:val="009E5D92"/>
    <w:rsid w:val="00A165D1"/>
    <w:rsid w:val="00A218FA"/>
    <w:rsid w:val="00A55C74"/>
    <w:rsid w:val="00BA2FAC"/>
    <w:rsid w:val="00C53849"/>
    <w:rsid w:val="00CD71AF"/>
    <w:rsid w:val="00E17BB8"/>
    <w:rsid w:val="00E4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3664D"/>
  <w15:chartTrackingRefBased/>
  <w15:docId w15:val="{2F7A219A-949D-4A55-8AFF-0BE679891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17B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7BB8"/>
    <w:rPr>
      <w:color w:val="954F72"/>
      <w:u w:val="single"/>
    </w:rPr>
  </w:style>
  <w:style w:type="paragraph" w:customStyle="1" w:styleId="msonormal0">
    <w:name w:val="msonormal"/>
    <w:basedOn w:val="Normal"/>
    <w:rsid w:val="00E17BB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E17B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E17BB8"/>
    <w:pPr>
      <w:spacing w:before="100" w:beforeAutospacing="1" w:after="100" w:afterAutospacing="1" w:line="240" w:lineRule="auto"/>
    </w:pPr>
    <w:rPr>
      <w:rFonts w:eastAsia="Times New Roman" w:cs="Times New Roman"/>
      <w:color w:val="BFBFBF"/>
      <w:szCs w:val="24"/>
    </w:rPr>
  </w:style>
  <w:style w:type="paragraph" w:customStyle="1" w:styleId="xl68">
    <w:name w:val="xl68"/>
    <w:basedOn w:val="Normal"/>
    <w:rsid w:val="00E17B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E17B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0">
    <w:name w:val="xl70"/>
    <w:basedOn w:val="Normal"/>
    <w:rsid w:val="00E17BB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1">
    <w:name w:val="xl71"/>
    <w:basedOn w:val="Normal"/>
    <w:rsid w:val="00E17B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2">
    <w:name w:val="xl72"/>
    <w:basedOn w:val="Normal"/>
    <w:rsid w:val="00E17BB8"/>
    <w:pPr>
      <w:spacing w:before="100" w:beforeAutospacing="1" w:after="100" w:afterAutospacing="1" w:line="240" w:lineRule="auto"/>
    </w:pPr>
    <w:rPr>
      <w:rFonts w:ascii="Roboto" w:eastAsia="Times New Roman" w:hAnsi="Roboto" w:cs="Times New Roman"/>
      <w:b/>
      <w:bCs/>
      <w:color w:val="111111"/>
      <w:sz w:val="20"/>
      <w:szCs w:val="20"/>
    </w:rPr>
  </w:style>
  <w:style w:type="paragraph" w:customStyle="1" w:styleId="xl73">
    <w:name w:val="xl73"/>
    <w:basedOn w:val="Normal"/>
    <w:rsid w:val="00E17B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4">
    <w:name w:val="xl74"/>
    <w:basedOn w:val="Normal"/>
    <w:rsid w:val="00E17B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5">
    <w:name w:val="xl75"/>
    <w:basedOn w:val="Normal"/>
    <w:rsid w:val="00E17BB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76">
    <w:name w:val="xl76"/>
    <w:basedOn w:val="Normal"/>
    <w:rsid w:val="00E17BB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76012B-39E0-4AD2-88B5-FD4BC1124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5</TotalTime>
  <Pages>6</Pages>
  <Words>1640</Words>
  <Characters>9353</Characters>
  <Application>Microsoft Office Word</Application>
  <DocSecurity>0</DocSecurity>
  <Lines>77</Lines>
  <Paragraphs>21</Paragraphs>
  <ScaleCrop>false</ScaleCrop>
  <Company/>
  <LinksUpToDate>false</LinksUpToDate>
  <CharactersWithSpaces>10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ch, Crystal M [AN S]</dc:creator>
  <cp:keywords/>
  <dc:description/>
  <cp:lastModifiedBy>Roach, Crystal M [AN S]</cp:lastModifiedBy>
  <cp:revision>19</cp:revision>
  <dcterms:created xsi:type="dcterms:W3CDTF">2022-12-06T20:38:00Z</dcterms:created>
  <dcterms:modified xsi:type="dcterms:W3CDTF">2022-12-09T05:14:00Z</dcterms:modified>
</cp:coreProperties>
</file>